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C3F84" w14:textId="77777777" w:rsidR="00E82385" w:rsidRDefault="00000000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F</w:t>
      </w:r>
      <w:r>
        <w:rPr>
          <w:rFonts w:ascii="Times New Roman" w:hAnsi="Times New Roman" w:cs="Times New Roman"/>
          <w:b/>
          <w:bCs/>
          <w:sz w:val="28"/>
          <w:szCs w:val="32"/>
        </w:rPr>
        <w:t>igure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</w:p>
    <w:tbl>
      <w:tblPr>
        <w:tblStyle w:val="a7"/>
        <w:tblW w:w="949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6"/>
        <w:gridCol w:w="4930"/>
      </w:tblGrid>
      <w:tr w:rsidR="00E82385" w14:paraId="3F62B36A" w14:textId="77777777">
        <w:tc>
          <w:tcPr>
            <w:tcW w:w="4422" w:type="dxa"/>
          </w:tcPr>
          <w:p w14:paraId="0FED6CB5" w14:textId="77777777" w:rsidR="00E82385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5076" w:type="dxa"/>
          </w:tcPr>
          <w:p w14:paraId="22700B00" w14:textId="77777777" w:rsidR="00E82385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</w:p>
        </w:tc>
      </w:tr>
      <w:tr w:rsidR="00E82385" w14:paraId="6A536273" w14:textId="77777777">
        <w:tc>
          <w:tcPr>
            <w:tcW w:w="4422" w:type="dxa"/>
          </w:tcPr>
          <w:p w14:paraId="4889B260" w14:textId="77777777" w:rsidR="00E82385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773EA33C" wp14:editId="39093DB1">
                  <wp:extent cx="2792730" cy="1638300"/>
                  <wp:effectExtent l="0" t="0" r="762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5049" cy="1645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76" w:type="dxa"/>
          </w:tcPr>
          <w:p w14:paraId="658CEC55" w14:textId="77777777" w:rsidR="00E82385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329083BF" wp14:editId="6D1B050F">
                  <wp:extent cx="2819400" cy="164084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6452" cy="1644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385" w14:paraId="04AF63C7" w14:textId="77777777">
        <w:tc>
          <w:tcPr>
            <w:tcW w:w="4422" w:type="dxa"/>
          </w:tcPr>
          <w:p w14:paraId="1BF4D35C" w14:textId="77777777" w:rsidR="00E82385" w:rsidRDefault="0000000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5076" w:type="dxa"/>
          </w:tcPr>
          <w:p w14:paraId="1A5D3462" w14:textId="77777777" w:rsidR="00E82385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</w:p>
        </w:tc>
      </w:tr>
      <w:tr w:rsidR="00E82385" w14:paraId="51C93CA6" w14:textId="77777777">
        <w:tc>
          <w:tcPr>
            <w:tcW w:w="4422" w:type="dxa"/>
          </w:tcPr>
          <w:p w14:paraId="57938A68" w14:textId="77777777" w:rsidR="00E82385" w:rsidRDefault="00000000">
            <w:pPr>
              <w:spacing w:line="360" w:lineRule="auto"/>
              <w:rPr>
                <w:rFonts w:ascii="Cambria" w:hAnsi="Cambria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409E0603" wp14:editId="09597AC8">
                  <wp:extent cx="2944495" cy="1741170"/>
                  <wp:effectExtent l="0" t="0" r="825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2711" cy="1752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76" w:type="dxa"/>
          </w:tcPr>
          <w:p w14:paraId="52318BB3" w14:textId="77777777" w:rsidR="00E82385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noProof/>
              </w:rPr>
              <w:drawing>
                <wp:inline distT="0" distB="0" distL="0" distR="0" wp14:anchorId="48C80E64" wp14:editId="3DDCF3F6">
                  <wp:extent cx="2993390" cy="1746885"/>
                  <wp:effectExtent l="0" t="0" r="0" b="571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2313" cy="17578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28985A" w14:textId="77777777" w:rsidR="00E82385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Kaplan-Meier survival analysis according to ICI group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3-year survival rat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B) 5-year survival rat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10-year survival rat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D)20-year survival rate.</w:t>
      </w:r>
    </w:p>
    <w:p w14:paraId="20698BB0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0B45C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3E398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F2492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09AD387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19764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9BDC2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18608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3FB07A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234C7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F84D2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72D8D" w14:textId="77777777" w:rsidR="00E82385" w:rsidRDefault="00E82385">
      <w:pPr>
        <w:pStyle w:val="a8"/>
        <w:spacing w:line="360" w:lineRule="auto"/>
        <w:ind w:left="394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0491" w:type="dxa"/>
        <w:tblInd w:w="-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3686"/>
        <w:gridCol w:w="3402"/>
      </w:tblGrid>
      <w:tr w:rsidR="00E82385" w14:paraId="71E7E59B" w14:textId="77777777">
        <w:tc>
          <w:tcPr>
            <w:tcW w:w="3403" w:type="dxa"/>
          </w:tcPr>
          <w:p w14:paraId="44CB5C14" w14:textId="77777777" w:rsidR="00E8238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3686" w:type="dxa"/>
          </w:tcPr>
          <w:p w14:paraId="48984DA5" w14:textId="77777777" w:rsidR="00E8238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3402" w:type="dxa"/>
          </w:tcPr>
          <w:p w14:paraId="15E79FBD" w14:textId="77777777" w:rsidR="00E8238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E82385" w14:paraId="11A91D46" w14:textId="77777777">
        <w:tc>
          <w:tcPr>
            <w:tcW w:w="3403" w:type="dxa"/>
          </w:tcPr>
          <w:p w14:paraId="6860643E" w14:textId="77777777" w:rsidR="00E8238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3360" w:dyaOrig="2520" w14:anchorId="6087F1D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8pt;height:126pt" o:ole="">
                  <v:imagedata r:id="rId11" o:title=""/>
                </v:shape>
                <o:OLEObject Type="Embed" ProgID="Prism8.Document" ShapeID="_x0000_i1025" DrawAspect="Content" ObjectID="_1720097693" r:id="rId12"/>
              </w:object>
            </w:r>
          </w:p>
        </w:tc>
        <w:tc>
          <w:tcPr>
            <w:tcW w:w="3686" w:type="dxa"/>
          </w:tcPr>
          <w:p w14:paraId="54F27EF5" w14:textId="77777777" w:rsidR="00E8238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3797" w:dyaOrig="2760" w14:anchorId="5A55BE43">
                <v:shape id="_x0000_i1026" type="#_x0000_t75" style="width:189.85pt;height:138pt" o:ole="">
                  <v:imagedata r:id="rId13" o:title=""/>
                </v:shape>
                <o:OLEObject Type="Embed" ProgID="Prism8.Document" ShapeID="_x0000_i1026" DrawAspect="Content" ObjectID="_1720097694" r:id="rId14"/>
              </w:object>
            </w:r>
          </w:p>
        </w:tc>
        <w:tc>
          <w:tcPr>
            <w:tcW w:w="3402" w:type="dxa"/>
          </w:tcPr>
          <w:p w14:paraId="75FD4E13" w14:textId="77777777" w:rsidR="00E8238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3626" w:dyaOrig="2717" w14:anchorId="26710588">
                <v:shape id="_x0000_i1027" type="#_x0000_t75" style="width:181.3pt;height:135.85pt" o:ole="">
                  <v:imagedata r:id="rId15" o:title=""/>
                </v:shape>
                <o:OLEObject Type="Embed" ProgID="Prism8.Document" ShapeID="_x0000_i1027" DrawAspect="Content" ObjectID="_1720097695" r:id="rId16"/>
              </w:object>
            </w:r>
          </w:p>
        </w:tc>
      </w:tr>
    </w:tbl>
    <w:p w14:paraId="1FD4CF56" w14:textId="77777777" w:rsidR="00E82385" w:rsidRDefault="00E82385">
      <w:pPr>
        <w:rPr>
          <w:rFonts w:ascii="Times New Roman" w:hAnsi="Times New Roman" w:cs="Times New Roman"/>
          <w:sz w:val="24"/>
          <w:szCs w:val="24"/>
        </w:rPr>
      </w:pPr>
    </w:p>
    <w:p w14:paraId="4222E5F7" w14:textId="77777777" w:rsidR="00E8238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ntitative analysis for the mRNA expression of LILRB2 (A), C1QB (B) and CD3G (C)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LBCL tissues and paracancer tissu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FDD18C2" w14:textId="77777777" w:rsidR="00E82385" w:rsidRDefault="00E82385">
      <w:pPr>
        <w:rPr>
          <w:rFonts w:ascii="Times New Roman" w:hAnsi="Times New Roman" w:cs="Times New Roman"/>
          <w:sz w:val="24"/>
          <w:szCs w:val="24"/>
        </w:rPr>
      </w:pPr>
    </w:p>
    <w:p w14:paraId="700BB71F" w14:textId="77777777" w:rsidR="00E82385" w:rsidRDefault="00E82385">
      <w:pPr>
        <w:rPr>
          <w:rFonts w:ascii="Times New Roman" w:hAnsi="Times New Roman" w:cs="Times New Roman"/>
          <w:sz w:val="24"/>
          <w:szCs w:val="24"/>
        </w:rPr>
      </w:pPr>
    </w:p>
    <w:p w14:paraId="0C7D08A4" w14:textId="77777777" w:rsidR="00E82385" w:rsidRDefault="00E82385"/>
    <w:p w14:paraId="33C1301B" w14:textId="77777777" w:rsidR="00E51D33" w:rsidRDefault="00E51D33"/>
    <w:p w14:paraId="155F3BF3" w14:textId="77777777" w:rsidR="00E51D33" w:rsidRDefault="00E51D33"/>
    <w:p w14:paraId="018B9F57" w14:textId="77777777" w:rsidR="00E51D33" w:rsidRDefault="00E51D33"/>
    <w:p w14:paraId="646C79B6" w14:textId="77777777" w:rsidR="00E51D33" w:rsidRDefault="00E51D33"/>
    <w:p w14:paraId="3086224C" w14:textId="77777777" w:rsidR="00E51D33" w:rsidRDefault="00E51D33"/>
    <w:p w14:paraId="24DE811F" w14:textId="77777777" w:rsidR="00E51D33" w:rsidRDefault="00E51D33"/>
    <w:p w14:paraId="070C4EFE" w14:textId="77777777" w:rsidR="00E51D33" w:rsidRDefault="00E51D33"/>
    <w:p w14:paraId="7E3F19BF" w14:textId="77777777" w:rsidR="00E51D33" w:rsidRDefault="00E51D33"/>
    <w:p w14:paraId="55CBAC6C" w14:textId="77777777" w:rsidR="00E51D33" w:rsidRDefault="00E51D33"/>
    <w:p w14:paraId="01A284C7" w14:textId="77777777" w:rsidR="00E51D33" w:rsidRDefault="00E51D33"/>
    <w:p w14:paraId="52CC7C17" w14:textId="77777777" w:rsidR="00E51D33" w:rsidRDefault="00E51D33"/>
    <w:p w14:paraId="09C1683C" w14:textId="77777777" w:rsidR="00E51D33" w:rsidRDefault="00E51D33"/>
    <w:p w14:paraId="5BC8779F" w14:textId="77777777" w:rsidR="00E51D33" w:rsidRDefault="00E51D33"/>
    <w:p w14:paraId="34A206F3" w14:textId="77777777" w:rsidR="00E51D33" w:rsidRDefault="00E51D33"/>
    <w:p w14:paraId="46F1593D" w14:textId="77777777" w:rsidR="00E51D33" w:rsidRDefault="00E51D33"/>
    <w:p w14:paraId="33F96582" w14:textId="77777777" w:rsidR="00E51D33" w:rsidRDefault="00E51D33"/>
    <w:p w14:paraId="01B7F8BC" w14:textId="77777777" w:rsidR="00E51D33" w:rsidRDefault="00E51D33"/>
    <w:p w14:paraId="09CDE2DF" w14:textId="77777777" w:rsidR="00E51D33" w:rsidRDefault="00E51D33"/>
    <w:p w14:paraId="3A853CB0" w14:textId="77777777" w:rsidR="00E51D33" w:rsidRDefault="00E51D33"/>
    <w:p w14:paraId="2475F4D6" w14:textId="77777777" w:rsidR="00E51D33" w:rsidRDefault="00E51D33"/>
    <w:p w14:paraId="5C3E762E" w14:textId="77777777" w:rsidR="00E51D33" w:rsidRDefault="00E51D33"/>
    <w:p w14:paraId="6348A4A4" w14:textId="77777777" w:rsidR="00E51D33" w:rsidRDefault="00E51D33"/>
    <w:p w14:paraId="74E110ED" w14:textId="77777777" w:rsidR="00E51D33" w:rsidRDefault="00E51D33"/>
    <w:p w14:paraId="79533CC5" w14:textId="77777777" w:rsidR="00E51D33" w:rsidRDefault="00E51D33"/>
    <w:p w14:paraId="094F4855" w14:textId="77777777" w:rsidR="00E51D33" w:rsidRDefault="00E51D33"/>
    <w:p w14:paraId="4196949C" w14:textId="77777777" w:rsidR="00E51D33" w:rsidRDefault="00E51D33"/>
    <w:p w14:paraId="48CFF332" w14:textId="77777777" w:rsidR="00E51D33" w:rsidRDefault="00E51D33"/>
    <w:p w14:paraId="6CB1ACCA" w14:textId="7D163BA5" w:rsidR="00E51D33" w:rsidRDefault="00E51D33">
      <w:r>
        <w:rPr>
          <w:noProof/>
        </w:rPr>
        <w:lastRenderedPageBreak/>
        <w:drawing>
          <wp:inline distT="0" distB="0" distL="0" distR="0" wp14:anchorId="11D5E473" wp14:editId="612900F2">
            <wp:extent cx="5274310" cy="318071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B332F" w14:textId="3BBB8E92" w:rsidR="00E51D33" w:rsidRPr="00E51D33" w:rsidRDefault="00E51D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1D3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51D33">
        <w:rPr>
          <w:rFonts w:ascii="Times New Roman" w:hAnsi="Times New Roman" w:cs="Times New Roman"/>
          <w:b/>
          <w:bCs/>
          <w:sz w:val="24"/>
          <w:szCs w:val="24"/>
        </w:rPr>
        <w:t>igure 3 Waterfall plot of gene mutations in DLBCL patients from TCGA database.</w:t>
      </w:r>
    </w:p>
    <w:sectPr w:rsidR="00E51D33" w:rsidRPr="00E51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128A7" w14:textId="77777777" w:rsidR="00110CFD" w:rsidRDefault="00110CFD" w:rsidP="00E51D33">
      <w:r>
        <w:separator/>
      </w:r>
    </w:p>
  </w:endnote>
  <w:endnote w:type="continuationSeparator" w:id="0">
    <w:p w14:paraId="39DF0A9C" w14:textId="77777777" w:rsidR="00110CFD" w:rsidRDefault="00110CFD" w:rsidP="00E51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B1941" w14:textId="77777777" w:rsidR="00110CFD" w:rsidRDefault="00110CFD" w:rsidP="00E51D33">
      <w:r>
        <w:separator/>
      </w:r>
    </w:p>
  </w:footnote>
  <w:footnote w:type="continuationSeparator" w:id="0">
    <w:p w14:paraId="70A38BCE" w14:textId="77777777" w:rsidR="00110CFD" w:rsidRDefault="00110CFD" w:rsidP="00E51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ZhMGNjYzgwNmU1NGZkZTViMDk2MDg2NDQxNjA5MjIifQ=="/>
  </w:docVars>
  <w:rsids>
    <w:rsidRoot w:val="00F52C93"/>
    <w:rsid w:val="00014A19"/>
    <w:rsid w:val="00106290"/>
    <w:rsid w:val="00110CFD"/>
    <w:rsid w:val="003056CC"/>
    <w:rsid w:val="003834DF"/>
    <w:rsid w:val="00394A62"/>
    <w:rsid w:val="003B5325"/>
    <w:rsid w:val="00404CFE"/>
    <w:rsid w:val="00430832"/>
    <w:rsid w:val="00455EED"/>
    <w:rsid w:val="005B41CE"/>
    <w:rsid w:val="006558EE"/>
    <w:rsid w:val="0065629F"/>
    <w:rsid w:val="007366FD"/>
    <w:rsid w:val="00873712"/>
    <w:rsid w:val="009A5186"/>
    <w:rsid w:val="009E2279"/>
    <w:rsid w:val="009E5065"/>
    <w:rsid w:val="00C5601A"/>
    <w:rsid w:val="00D608CC"/>
    <w:rsid w:val="00DD3F1C"/>
    <w:rsid w:val="00E51D33"/>
    <w:rsid w:val="00E650BB"/>
    <w:rsid w:val="00E82385"/>
    <w:rsid w:val="00EB2CA2"/>
    <w:rsid w:val="00F11E7F"/>
    <w:rsid w:val="00F52C93"/>
    <w:rsid w:val="49CF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8D8EA"/>
  <w15:docId w15:val="{1D1C5789-4B96-4A5B-BA87-1C45419A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1.bin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32BF2-911B-4F30-A0EE-83FADFABF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rry lou</dc:creator>
  <cp:lastModifiedBy>sherry lou</cp:lastModifiedBy>
  <cp:revision>2</cp:revision>
  <dcterms:created xsi:type="dcterms:W3CDTF">2022-07-23T08:07:00Z</dcterms:created>
  <dcterms:modified xsi:type="dcterms:W3CDTF">2022-07-2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49CD3D5CAFE437583B9E5232EAC5C32</vt:lpwstr>
  </property>
</Properties>
</file>